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13FE1" w14:textId="59D2466B" w:rsidR="00C34C62" w:rsidRPr="00C34C62" w:rsidRDefault="00C34C62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725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  <w:r w:rsidR="00AA7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C34C62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ing the Burden of Multiple Endemic Diseases and Health Conditions Using Bayes’ Theorem: A Conditional Probability Model Applied to UK Dairy Cattle</w:t>
      </w:r>
    </w:p>
    <w:p w14:paraId="4FE644F4" w14:textId="77777777" w:rsidR="00C34C62" w:rsidRDefault="00C34C62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B90BC7" w14:textId="2105B673" w:rsidR="002A4223" w:rsidRDefault="002A4223" w:rsidP="007A12D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335157E" w14:textId="77777777" w:rsidR="002A4223" w:rsidRDefault="002A4223" w:rsidP="007A12D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63C329B" w14:textId="6C9698DF" w:rsidR="00C34C62" w:rsidRDefault="00C34C62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4C6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2364B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A12D7">
        <w:rPr>
          <w:rFonts w:ascii="Times New Roman" w:hAnsi="Times New Roman" w:cs="Times New Roman"/>
          <w:b/>
          <w:bCs/>
          <w:sz w:val="24"/>
          <w:szCs w:val="24"/>
          <w:lang w:val="en-US"/>
        </w:rPr>
        <w:t>Introduction</w:t>
      </w:r>
    </w:p>
    <w:p w14:paraId="654FC3BC" w14:textId="77777777" w:rsidR="007A12D7" w:rsidRDefault="007A12D7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E8D9C6" w14:textId="50DF1C70" w:rsidR="00C34C62" w:rsidRDefault="00AA7254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sider a production system with three endemic diseases: Disease 1, Disease 2, and Disease 3.</w:t>
      </w:r>
      <w:r w:rsidR="008746F6">
        <w:rPr>
          <w:rFonts w:ascii="Times New Roman" w:hAnsi="Times New Roman" w:cs="Times New Roman"/>
          <w:sz w:val="24"/>
          <w:szCs w:val="24"/>
          <w:lang w:val="en-US"/>
        </w:rPr>
        <w:t xml:space="preserve"> The characteristics of these endemic diseases are described in </w:t>
      </w:r>
      <w:r w:rsidR="008746F6" w:rsidRPr="008746F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8746F6">
        <w:rPr>
          <w:rFonts w:ascii="Times New Roman" w:hAnsi="Times New Roman" w:cs="Times New Roman"/>
          <w:sz w:val="24"/>
          <w:szCs w:val="24"/>
          <w:lang w:val="en-US"/>
        </w:rPr>
        <w:t xml:space="preserve"> below.</w:t>
      </w:r>
    </w:p>
    <w:p w14:paraId="1A52D81F" w14:textId="77777777" w:rsidR="007A12D7" w:rsidRDefault="007A12D7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9C7B19" w14:textId="699237C6" w:rsidR="008746F6" w:rsidRDefault="006619B4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19B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7A12D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12D7">
        <w:rPr>
          <w:rFonts w:ascii="Times New Roman" w:hAnsi="Times New Roman" w:cs="Times New Roman"/>
          <w:sz w:val="24"/>
          <w:szCs w:val="24"/>
          <w:lang w:val="en-US"/>
        </w:rPr>
        <w:t>Characteristics of endemic diseases in a hypothetical production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7"/>
        <w:gridCol w:w="2014"/>
        <w:gridCol w:w="2014"/>
        <w:gridCol w:w="2015"/>
      </w:tblGrid>
      <w:tr w:rsidR="008746F6" w14:paraId="1030059C" w14:textId="77777777" w:rsidTr="006619B4">
        <w:tc>
          <w:tcPr>
            <w:tcW w:w="3307" w:type="dxa"/>
          </w:tcPr>
          <w:p w14:paraId="53F490C3" w14:textId="67ED174F" w:rsidR="008746F6" w:rsidRDefault="008746F6" w:rsidP="007C6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014" w:type="dxa"/>
          </w:tcPr>
          <w:p w14:paraId="68627329" w14:textId="3D2DE6EC" w:rsidR="008746F6" w:rsidRDefault="008746F6" w:rsidP="007A1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1</w:t>
            </w:r>
          </w:p>
        </w:tc>
        <w:tc>
          <w:tcPr>
            <w:tcW w:w="2014" w:type="dxa"/>
          </w:tcPr>
          <w:p w14:paraId="23E8E26F" w14:textId="7FFD7719" w:rsidR="008746F6" w:rsidRDefault="008746F6" w:rsidP="007A1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2</w:t>
            </w:r>
          </w:p>
        </w:tc>
        <w:tc>
          <w:tcPr>
            <w:tcW w:w="2015" w:type="dxa"/>
          </w:tcPr>
          <w:p w14:paraId="38437D70" w14:textId="5CE10FFD" w:rsidR="008746F6" w:rsidRDefault="008746F6" w:rsidP="007A12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3</w:t>
            </w:r>
          </w:p>
        </w:tc>
      </w:tr>
      <w:tr w:rsidR="008746F6" w14:paraId="67811F60" w14:textId="77777777" w:rsidTr="006619B4">
        <w:tc>
          <w:tcPr>
            <w:tcW w:w="3307" w:type="dxa"/>
            <w:vAlign w:val="center"/>
          </w:tcPr>
          <w:p w14:paraId="531CEA68" w14:textId="77777777" w:rsidR="006619B4" w:rsidRPr="006619B4" w:rsidRDefault="008746F6" w:rsidP="007A12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</w:t>
            </w:r>
          </w:p>
          <w:p w14:paraId="1D53F5EF" w14:textId="1961AC55" w:rsidR="008746F6" w:rsidRPr="006619B4" w:rsidRDefault="006619B4" w:rsidP="007A12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of animals)</w:t>
            </w:r>
          </w:p>
        </w:tc>
        <w:tc>
          <w:tcPr>
            <w:tcW w:w="2014" w:type="dxa"/>
            <w:vAlign w:val="center"/>
          </w:tcPr>
          <w:p w14:paraId="390E9782" w14:textId="35F6AC01" w:rsidR="008746F6" w:rsidRPr="006619B4" w:rsidRDefault="0038282A" w:rsidP="007A12D7">
            <w:pPr>
              <w:tabs>
                <w:tab w:val="decimal" w:pos="89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1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= </m:t>
              </m:r>
            </m:oMath>
            <w:r w:rsidR="006619B4"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2014" w:type="dxa"/>
            <w:vAlign w:val="center"/>
          </w:tcPr>
          <w:p w14:paraId="7FD72D37" w14:textId="0E0513B4" w:rsidR="008746F6" w:rsidRPr="006619B4" w:rsidRDefault="0038282A" w:rsidP="007A12D7">
            <w:pPr>
              <w:tabs>
                <w:tab w:val="decimal" w:pos="86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 xml:space="preserve"> </m:t>
              </m:r>
            </m:oMath>
            <w:r w:rsidR="006619B4"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2015" w:type="dxa"/>
            <w:vAlign w:val="center"/>
          </w:tcPr>
          <w:p w14:paraId="7CEE92C2" w14:textId="73D1974F" w:rsidR="008746F6" w:rsidRPr="006619B4" w:rsidRDefault="0038282A" w:rsidP="007A12D7">
            <w:pPr>
              <w:tabs>
                <w:tab w:val="decimal" w:pos="9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3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=</m:t>
              </m:r>
            </m:oMath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619B4"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</w:tr>
      <w:tr w:rsidR="008746F6" w14:paraId="62398A17" w14:textId="77777777" w:rsidTr="006619B4">
        <w:tc>
          <w:tcPr>
            <w:tcW w:w="3307" w:type="dxa"/>
            <w:vAlign w:val="center"/>
          </w:tcPr>
          <w:p w14:paraId="32940266" w14:textId="68B06AA3" w:rsidR="006619B4" w:rsidRPr="006619B4" w:rsidRDefault="008746F6" w:rsidP="007A12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eld impac</w:t>
            </w:r>
            <w:r w:rsidR="006619B4"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14:paraId="5F9D8C4D" w14:textId="4BA5CC1B" w:rsidR="008746F6" w:rsidRPr="006619B4" w:rsidRDefault="008746F6" w:rsidP="007A12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reduction)</w:t>
            </w:r>
          </w:p>
        </w:tc>
        <w:tc>
          <w:tcPr>
            <w:tcW w:w="2014" w:type="dxa"/>
            <w:vAlign w:val="center"/>
          </w:tcPr>
          <w:p w14:paraId="3A1C4B6D" w14:textId="27D24F91" w:rsidR="008746F6" w:rsidRPr="006619B4" w:rsidRDefault="00CF112F" w:rsidP="007A12D7">
            <w:pPr>
              <w:tabs>
                <w:tab w:val="decimal" w:pos="89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 xml:space="preserve"> </m:t>
              </m:r>
            </m:oMath>
            <w:r w:rsidR="006619B4"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2014" w:type="dxa"/>
            <w:vAlign w:val="center"/>
          </w:tcPr>
          <w:p w14:paraId="6A866C30" w14:textId="6042A6F7" w:rsidR="008746F6" w:rsidRPr="006619B4" w:rsidRDefault="00CF112F" w:rsidP="007A12D7">
            <w:pPr>
              <w:tabs>
                <w:tab w:val="decimal" w:pos="86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 xml:space="preserve"> </m:t>
              </m:r>
            </m:oMath>
            <w:r w:rsidR="006619B4"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2015" w:type="dxa"/>
            <w:vAlign w:val="center"/>
          </w:tcPr>
          <w:p w14:paraId="41F1543D" w14:textId="2E49E06A" w:rsidR="008746F6" w:rsidRPr="006619B4" w:rsidRDefault="00CF112F" w:rsidP="007A12D7">
            <w:pPr>
              <w:tabs>
                <w:tab w:val="decimal" w:pos="9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 xml:space="preserve"> </m:t>
              </m:r>
            </m:oMath>
            <w:r w:rsidR="006619B4" w:rsidRPr="00661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</w:t>
            </w:r>
          </w:p>
        </w:tc>
      </w:tr>
    </w:tbl>
    <w:p w14:paraId="4B53DE5C" w14:textId="7739D228" w:rsidR="008746F6" w:rsidRDefault="008746F6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878646" w14:textId="5D0E9675" w:rsidR="00FF6B24" w:rsidRDefault="00FF6B24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atis</w:t>
      </w:r>
      <w:r w:rsidR="002B3085">
        <w:rPr>
          <w:rFonts w:ascii="Times New Roman" w:hAnsi="Times New Roman" w:cs="Times New Roman"/>
          <w:sz w:val="24"/>
          <w:szCs w:val="24"/>
          <w:lang w:val="en-US"/>
        </w:rPr>
        <w:t xml:space="preserve">tical associations between disease pairs are described in </w:t>
      </w:r>
      <w:r w:rsidR="002B308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="002B3085">
        <w:rPr>
          <w:rFonts w:ascii="Times New Roman" w:hAnsi="Times New Roman" w:cs="Times New Roman"/>
          <w:sz w:val="24"/>
          <w:szCs w:val="24"/>
          <w:lang w:val="en-US"/>
        </w:rPr>
        <w:t xml:space="preserve"> below.</w:t>
      </w:r>
    </w:p>
    <w:p w14:paraId="13AEF4E0" w14:textId="39F4FE35" w:rsidR="002B3085" w:rsidRDefault="002B3085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C90003" w14:textId="241F27CC" w:rsidR="002B3085" w:rsidRDefault="002B3085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r-disease odds ratios (ORs) across </w:t>
      </w:r>
      <w:r w:rsidR="004961DF">
        <w:rPr>
          <w:rFonts w:ascii="Times New Roman" w:hAnsi="Times New Roman" w:cs="Times New Roman"/>
          <w:sz w:val="24"/>
          <w:szCs w:val="24"/>
          <w:lang w:val="en-US"/>
        </w:rPr>
        <w:t xml:space="preserve">endem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eases pairs </w:t>
      </w:r>
      <w:r w:rsidR="004961DF">
        <w:rPr>
          <w:rFonts w:ascii="Times New Roman" w:hAnsi="Times New Roman" w:cs="Times New Roman"/>
          <w:sz w:val="24"/>
          <w:szCs w:val="24"/>
          <w:lang w:val="en-US"/>
        </w:rPr>
        <w:t>in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ypothetical production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7"/>
        <w:gridCol w:w="4068"/>
      </w:tblGrid>
      <w:tr w:rsidR="002B3085" w14:paraId="2584CAAE" w14:textId="77777777" w:rsidTr="0038282A">
        <w:tc>
          <w:tcPr>
            <w:tcW w:w="3307" w:type="dxa"/>
          </w:tcPr>
          <w:p w14:paraId="4CBC14E0" w14:textId="34EB2728" w:rsidR="002B3085" w:rsidRDefault="002B3085" w:rsidP="007C6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pair</w:t>
            </w:r>
          </w:p>
        </w:tc>
        <w:tc>
          <w:tcPr>
            <w:tcW w:w="4068" w:type="dxa"/>
          </w:tcPr>
          <w:p w14:paraId="6679C504" w14:textId="22E72134" w:rsidR="002B3085" w:rsidRDefault="002B3085" w:rsidP="00D260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</w:tr>
      <w:tr w:rsidR="002B3085" w:rsidRPr="006619B4" w14:paraId="5B9AB2F8" w14:textId="77777777" w:rsidTr="0038282A">
        <w:tc>
          <w:tcPr>
            <w:tcW w:w="3307" w:type="dxa"/>
            <w:vAlign w:val="center"/>
          </w:tcPr>
          <w:p w14:paraId="734F9CB2" w14:textId="191869FC" w:rsidR="002B3085" w:rsidRPr="006619B4" w:rsidRDefault="002B3085" w:rsidP="00D260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 2</w:t>
            </w:r>
          </w:p>
        </w:tc>
        <w:tc>
          <w:tcPr>
            <w:tcW w:w="4068" w:type="dxa"/>
            <w:vAlign w:val="center"/>
          </w:tcPr>
          <w:p w14:paraId="503B41A3" w14:textId="1D535320" w:rsidR="002B3085" w:rsidRPr="006619B4" w:rsidRDefault="00CF112F" w:rsidP="0038282A">
            <w:pPr>
              <w:tabs>
                <w:tab w:val="decimal" w:pos="189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O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1,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= </m:t>
              </m:r>
            </m:oMath>
            <w:r w:rsidR="002B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</w:tr>
      <w:tr w:rsidR="002B3085" w:rsidRPr="006619B4" w14:paraId="2A19D37F" w14:textId="77777777" w:rsidTr="0038282A">
        <w:tc>
          <w:tcPr>
            <w:tcW w:w="3307" w:type="dxa"/>
            <w:vAlign w:val="center"/>
          </w:tcPr>
          <w:p w14:paraId="594014E6" w14:textId="4B3AFC8B" w:rsidR="002B3085" w:rsidRPr="006619B4" w:rsidRDefault="002B3085" w:rsidP="00D260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 3</w:t>
            </w:r>
          </w:p>
        </w:tc>
        <w:tc>
          <w:tcPr>
            <w:tcW w:w="4068" w:type="dxa"/>
            <w:vAlign w:val="center"/>
          </w:tcPr>
          <w:p w14:paraId="0A6EA8F4" w14:textId="2DC68592" w:rsidR="002B3085" w:rsidRPr="006619B4" w:rsidRDefault="00CF112F" w:rsidP="0038282A">
            <w:pPr>
              <w:tabs>
                <w:tab w:val="decimal" w:pos="189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O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1,3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= </m:t>
              </m:r>
            </m:oMath>
            <w:r w:rsidR="002B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2B3085" w:rsidRPr="006619B4" w14:paraId="71FFB712" w14:textId="77777777" w:rsidTr="0038282A">
        <w:tc>
          <w:tcPr>
            <w:tcW w:w="3307" w:type="dxa"/>
            <w:vAlign w:val="center"/>
          </w:tcPr>
          <w:p w14:paraId="3B5AA617" w14:textId="39A0A7DF" w:rsidR="002B3085" w:rsidRPr="006619B4" w:rsidRDefault="002B3085" w:rsidP="00D260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 3</w:t>
            </w:r>
          </w:p>
        </w:tc>
        <w:tc>
          <w:tcPr>
            <w:tcW w:w="4068" w:type="dxa"/>
            <w:vAlign w:val="center"/>
          </w:tcPr>
          <w:p w14:paraId="1FA2976D" w14:textId="31B08B78" w:rsidR="002B3085" w:rsidRPr="006619B4" w:rsidRDefault="00CF112F" w:rsidP="0038282A">
            <w:pPr>
              <w:tabs>
                <w:tab w:val="decimal" w:pos="189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O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,3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= </m:t>
              </m:r>
            </m:oMath>
            <w:r w:rsidR="002B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</w:tr>
    </w:tbl>
    <w:p w14:paraId="34696EB7" w14:textId="77777777" w:rsidR="002B3085" w:rsidRPr="002B3085" w:rsidRDefault="002B3085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F225A7" w14:textId="4863936C" w:rsidR="007A12D7" w:rsidRDefault="00CD21F4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so, animals in the production system produce a mean value of 10,000 units/animal per year.</w:t>
      </w:r>
    </w:p>
    <w:p w14:paraId="1E01B21D" w14:textId="421AB3D7" w:rsidR="002A4223" w:rsidRDefault="002A4223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720684" w14:textId="77777777" w:rsidR="002A4223" w:rsidRDefault="002A4223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6F3676" w14:textId="689C072E" w:rsidR="007A12D7" w:rsidRDefault="007A12D7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2364B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-conflation Example</w:t>
      </w:r>
    </w:p>
    <w:p w14:paraId="5A45A179" w14:textId="555C266E" w:rsidR="007A12D7" w:rsidRDefault="007A12D7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D90EB0" w14:textId="6EB5AEE4" w:rsidR="0077020C" w:rsidRPr="0077020C" w:rsidRDefault="0077020C" w:rsidP="007A12D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702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2.1. Solving for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Pr="0077020C">
        <w:rPr>
          <w:rFonts w:ascii="Times New Roman" w:hAnsi="Times New Roman" w:cs="Times New Roman"/>
          <w:i/>
          <w:iCs/>
          <w:sz w:val="24"/>
          <w:szCs w:val="24"/>
          <w:lang w:val="en-US"/>
        </w:rPr>
        <w:t>alue</w:t>
      </w:r>
      <w:r w:rsidR="009551A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γ</m:t>
        </m:r>
      </m:oMath>
      <w:r w:rsidR="009551AD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using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a</m:t>
        </m:r>
      </m:oMath>
      <w:r w:rsidRPr="007702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b</m:t>
        </m:r>
      </m:oMath>
      <w:r w:rsidRPr="007702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c</m:t>
        </m:r>
      </m:oMath>
    </w:p>
    <w:p w14:paraId="52266581" w14:textId="77777777" w:rsidR="0077020C" w:rsidRDefault="0077020C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3B2287" w14:textId="5C15BCFF" w:rsidR="0031633F" w:rsidRDefault="0031633F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irst step in the de-conflation process</w:t>
      </w:r>
      <w:r w:rsidR="00852405">
        <w:rPr>
          <w:rFonts w:ascii="Times New Roman" w:hAnsi="Times New Roman" w:cs="Times New Roman"/>
          <w:sz w:val="24"/>
          <w:szCs w:val="24"/>
          <w:lang w:val="en-US"/>
        </w:rPr>
        <w:t xml:space="preserve"> is to solve for the values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a</m:t>
        </m:r>
      </m:oMath>
      <w:r w:rsidR="008524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b</m:t>
        </m:r>
      </m:oMath>
      <w:r w:rsidR="00852405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c</m:t>
        </m:r>
      </m:oMath>
      <w:r w:rsidR="00852405">
        <w:rPr>
          <w:rFonts w:ascii="Times New Roman" w:hAnsi="Times New Roman" w:cs="Times New Roman"/>
          <w:sz w:val="24"/>
          <w:szCs w:val="24"/>
          <w:lang w:val="en-US"/>
        </w:rPr>
        <w:t xml:space="preserve"> of the quadratic function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γ</m:t>
        </m:r>
      </m:oMath>
      <w:r w:rsidR="00852405">
        <w:rPr>
          <w:rFonts w:ascii="Times New Roman" w:hAnsi="Times New Roman" w:cs="Times New Roman"/>
          <w:sz w:val="24"/>
          <w:szCs w:val="24"/>
          <w:lang w:val="en-US"/>
        </w:rPr>
        <w:t>, as described in equations (8), (9), and (10) of the manuscript.</w:t>
      </w:r>
    </w:p>
    <w:p w14:paraId="21D87A86" w14:textId="08E12C5E" w:rsidR="00852405" w:rsidRDefault="00852405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6FC2C7" w14:textId="4004C9CC" w:rsidR="00852405" w:rsidRPr="00520011" w:rsidRDefault="00852405" w:rsidP="005200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02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 w:rsidR="00ED5331" w:rsidRPr="0077020C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77020C">
        <w:rPr>
          <w:rFonts w:ascii="Times New Roman" w:hAnsi="Times New Roman" w:cs="Times New Roman"/>
          <w:b/>
          <w:bCs/>
          <w:sz w:val="24"/>
          <w:szCs w:val="24"/>
          <w:lang w:val="en-US"/>
        </w:rPr>
        <w:t>isease 1</w:t>
      </w:r>
      <w:r w:rsidR="00ED5331" w:rsidRPr="00520011">
        <w:rPr>
          <w:rFonts w:ascii="Times New Roman" w:hAnsi="Times New Roman" w:cs="Times New Roman"/>
          <w:sz w:val="24"/>
          <w:szCs w:val="24"/>
          <w:lang w:val="en-US"/>
        </w:rPr>
        <w:t>, which has a positive statistical association only with Disease 2, the following calculations are required:</w:t>
      </w:r>
    </w:p>
    <w:p w14:paraId="52379B8C" w14:textId="3A573861" w:rsidR="00ED5331" w:rsidRDefault="00ED5331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1AB801" w14:textId="02B23E73" w:rsidR="00ED5331" w:rsidRDefault="00ED5331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rom equation (8):</w:t>
      </w:r>
    </w:p>
    <w:p w14:paraId="0EA7ADCB" w14:textId="51C2F00E" w:rsidR="00ED5331" w:rsidRDefault="00ED5331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80227A" w14:textId="494CB8E9" w:rsidR="00ED5331" w:rsidRPr="00605CDF" w:rsidRDefault="00ED5331" w:rsidP="002C5E1C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a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O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.00-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0.15=0.15</m:t>
          </m:r>
        </m:oMath>
      </m:oMathPara>
    </w:p>
    <w:p w14:paraId="1F5E8C60" w14:textId="77777777" w:rsidR="00605CDF" w:rsidRPr="00605CDF" w:rsidRDefault="00605CDF" w:rsidP="007A12D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5AA356E" w14:textId="093C0E87" w:rsidR="00ED5331" w:rsidRDefault="00ED5331" w:rsidP="002C5E1C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From equation (9):</w:t>
      </w:r>
    </w:p>
    <w:p w14:paraId="600607BD" w14:textId="77777777" w:rsidR="00605CDF" w:rsidRDefault="00605CDF" w:rsidP="00605CDF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38F6205" w14:textId="2A52430D" w:rsidR="00ED5331" w:rsidRPr="00605CDF" w:rsidRDefault="00ED5331" w:rsidP="002C5E1C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w:lastRenderedPageBreak/>
            <m:t>b=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O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,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.0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1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.00-1.0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10+0.15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-1.25</m:t>
          </m:r>
        </m:oMath>
      </m:oMathPara>
    </w:p>
    <w:p w14:paraId="74F7F9B0" w14:textId="6263CE6D" w:rsidR="0031633F" w:rsidRDefault="0031633F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F3139A" w14:textId="72403F02" w:rsidR="00605CDF" w:rsidRPr="00605CDF" w:rsidRDefault="00605CDF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5CDF">
        <w:rPr>
          <w:rFonts w:ascii="Times New Roman" w:hAnsi="Times New Roman" w:cs="Times New Roman"/>
          <w:sz w:val="24"/>
          <w:szCs w:val="24"/>
          <w:lang w:val="en-US"/>
        </w:rPr>
        <w:t>From equation (10):</w:t>
      </w:r>
    </w:p>
    <w:p w14:paraId="25BE219F" w14:textId="0A1C87D6" w:rsidR="00605CDF" w:rsidRPr="00605CDF" w:rsidRDefault="00605CDF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93E3A1" w14:textId="3480DD4E" w:rsidR="00605CDF" w:rsidRPr="009551AD" w:rsidRDefault="00605CDF" w:rsidP="002C5E1C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c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,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*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2.00*0.10=0.20</m:t>
          </m:r>
        </m:oMath>
      </m:oMathPara>
    </w:p>
    <w:p w14:paraId="2729A36D" w14:textId="036F670A" w:rsidR="009551AD" w:rsidRDefault="009551AD" w:rsidP="009551AD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3D0A753" w14:textId="7B30E969" w:rsidR="009551AD" w:rsidRDefault="009551AD" w:rsidP="002364B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Lastly, we solve for the</w:t>
      </w:r>
      <w:r w:rsidR="00D73C6C">
        <w:rPr>
          <w:rFonts w:ascii="Times New Roman" w:eastAsiaTheme="minorEastAsia" w:hAnsi="Times New Roman" w:cs="Times New Roman"/>
          <w:sz w:val="24"/>
          <w:szCs w:val="24"/>
        </w:rPr>
        <w:t xml:space="preserve"> roots of the quadratic function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using the calculated values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a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b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c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 as described in equation (11) of the manuscript.</w:t>
      </w:r>
    </w:p>
    <w:p w14:paraId="544F2D44" w14:textId="77777777" w:rsidR="00D73C6C" w:rsidRDefault="00D73C6C" w:rsidP="00D73C6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F164F34" w14:textId="60F747D7" w:rsidR="009551AD" w:rsidRPr="00D73C6C" w:rsidRDefault="00CF112F" w:rsidP="00D73C6C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b+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4*a*c</m:t>
                  </m:r>
                </m:e>
              </m:ra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*a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 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.25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.25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4*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15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20</m:t>
                      </m:r>
                    </m:e>
                  </m:d>
                </m:e>
              </m:ra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*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15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8.17</m:t>
          </m:r>
        </m:oMath>
      </m:oMathPara>
    </w:p>
    <w:p w14:paraId="7CCC2D41" w14:textId="588DA038" w:rsidR="00D73C6C" w:rsidRPr="00D73C6C" w:rsidRDefault="00CF112F" w:rsidP="00D73C6C">
      <w:pPr>
        <w:spacing w:after="0" w:line="240" w:lineRule="auto"/>
        <w:ind w:left="720"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b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4*a*c</m:t>
                  </m:r>
                </m:e>
              </m:ra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*a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 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.25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.25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4*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15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20</m:t>
                      </m:r>
                    </m:e>
                  </m:d>
                </m:e>
              </m:ra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*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15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0.16</m:t>
          </m:r>
        </m:oMath>
      </m:oMathPara>
    </w:p>
    <w:p w14:paraId="433B8A33" w14:textId="77777777" w:rsidR="00D73C6C" w:rsidRPr="00520011" w:rsidRDefault="00D73C6C" w:rsidP="009551AD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320D788" w14:textId="6E104119" w:rsidR="00520011" w:rsidRPr="00605CDF" w:rsidRDefault="00D73C6C" w:rsidP="002364B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73C6C">
        <w:rPr>
          <w:rFonts w:ascii="Times New Roman" w:eastAsiaTheme="minorEastAsia" w:hAnsi="Times New Roman" w:cs="Times New Roman"/>
          <w:sz w:val="24"/>
          <w:szCs w:val="24"/>
        </w:rPr>
        <w:t xml:space="preserve">Sinc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γ=P(i|k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as described in equation (5) of the manuscript, only the negative roo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provides a reasonable solution such tha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0&lt;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&lt;1</m:t>
        </m:r>
      </m:oMath>
      <w:r w:rsidR="00511F21">
        <w:rPr>
          <w:rFonts w:ascii="Times New Roman" w:eastAsiaTheme="minorEastAsia" w:hAnsi="Times New Roman" w:cs="Times New Roman"/>
          <w:sz w:val="24"/>
          <w:szCs w:val="24"/>
        </w:rPr>
        <w:t xml:space="preserve">. Therefore, the value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(1|2)</m:t>
        </m:r>
      </m:oMath>
      <w:r w:rsidR="00511F21">
        <w:rPr>
          <w:rFonts w:ascii="Times New Roman" w:eastAsiaTheme="minorEastAsia" w:hAnsi="Times New Roman" w:cs="Times New Roman"/>
          <w:sz w:val="24"/>
          <w:szCs w:val="24"/>
        </w:rPr>
        <w:t xml:space="preserve"> must be 0.16.</w:t>
      </w:r>
    </w:p>
    <w:p w14:paraId="0DA234E6" w14:textId="22D409DD" w:rsidR="00605CDF" w:rsidRDefault="00605CDF" w:rsidP="007A12D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25FEEA8" w14:textId="4A15F146" w:rsidR="00B36F30" w:rsidRPr="00520011" w:rsidRDefault="00520011" w:rsidP="00520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7020C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For Disease 2</w:t>
      </w:r>
      <w:r w:rsidRPr="00520011">
        <w:rPr>
          <w:rFonts w:ascii="Times New Roman" w:eastAsiaTheme="minorEastAsia" w:hAnsi="Times New Roman" w:cs="Times New Roman"/>
          <w:sz w:val="24"/>
          <w:szCs w:val="24"/>
          <w:lang w:val="en-US"/>
        </w:rPr>
        <w:t>, which has positive statistical associations with Disease 1 and Disease 3, the following calculations are required</w:t>
      </w:r>
      <w:r w:rsidR="002364B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ue to its association with Disease 1</w:t>
      </w:r>
      <w:r w:rsidRPr="00520011"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p w14:paraId="4AD5BDED" w14:textId="04E3FCC0" w:rsidR="00520011" w:rsidRDefault="00520011" w:rsidP="00520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DD61E74" w14:textId="0613984C" w:rsidR="00520011" w:rsidRPr="00605CDF" w:rsidRDefault="00520011" w:rsidP="002C5E1C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a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O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,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.00-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0.10=0.10</m:t>
          </m:r>
        </m:oMath>
      </m:oMathPara>
    </w:p>
    <w:p w14:paraId="39640873" w14:textId="38C65B13" w:rsidR="00520011" w:rsidRDefault="00520011" w:rsidP="00520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BB9CE7C" w14:textId="54D44C2D" w:rsidR="00520011" w:rsidRPr="00605CDF" w:rsidRDefault="00520011" w:rsidP="002C5E1C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b=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O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,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.0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1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.00-1.0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15+0.1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-1.25</m:t>
          </m:r>
        </m:oMath>
      </m:oMathPara>
    </w:p>
    <w:p w14:paraId="2CA0BBF9" w14:textId="5832B0E9" w:rsidR="00520011" w:rsidRPr="00520011" w:rsidRDefault="00520011" w:rsidP="00520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016755D5" w14:textId="2954FCC1" w:rsidR="00520011" w:rsidRPr="00511F21" w:rsidRDefault="00520011" w:rsidP="002C5E1C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c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,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*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2.00*0.15=0.30</m:t>
          </m:r>
        </m:oMath>
      </m:oMathPara>
    </w:p>
    <w:p w14:paraId="3C713A93" w14:textId="5EE0F7A9" w:rsidR="00511F21" w:rsidRDefault="00511F21" w:rsidP="00511F2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789FB90" w14:textId="7949F995" w:rsidR="00511F21" w:rsidRPr="00520011" w:rsidRDefault="00511F21" w:rsidP="00511F2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.25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-1.25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4*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.10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*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.30</m:t>
                    </m:r>
                  </m:e>
                </m:d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*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.10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0.24</m:t>
        </m:r>
      </m:oMath>
    </w:p>
    <w:p w14:paraId="1DE4B474" w14:textId="77777777" w:rsidR="00B36F30" w:rsidRPr="00605CDF" w:rsidRDefault="00B36F30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3CA02F" w14:textId="3581F9CE" w:rsidR="0077020C" w:rsidRDefault="0077020C" w:rsidP="0077020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 w:rsidRPr="00520011">
        <w:rPr>
          <w:rFonts w:ascii="Times New Roman" w:eastAsiaTheme="minorEastAsia" w:hAnsi="Times New Roman" w:cs="Times New Roman"/>
          <w:sz w:val="24"/>
          <w:szCs w:val="24"/>
          <w:lang w:val="en-US"/>
        </w:rPr>
        <w:t>he following calculations are required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2364B9">
        <w:rPr>
          <w:rFonts w:ascii="Times New Roman" w:eastAsiaTheme="minorEastAsia" w:hAnsi="Times New Roman" w:cs="Times New Roman"/>
          <w:sz w:val="24"/>
          <w:szCs w:val="24"/>
          <w:lang w:val="en-US"/>
        </w:rPr>
        <w:t>due to it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ssociation with Disease 3</w:t>
      </w:r>
      <w:r w:rsidRPr="00520011"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p w14:paraId="721862E3" w14:textId="3F712DA7" w:rsidR="0077020C" w:rsidRDefault="0077020C" w:rsidP="0077020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6A59402" w14:textId="614F9785" w:rsidR="0077020C" w:rsidRPr="00605CDF" w:rsidRDefault="0077020C" w:rsidP="002C5E1C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a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O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.00-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0.20=0.40</m:t>
          </m:r>
        </m:oMath>
      </m:oMathPara>
    </w:p>
    <w:p w14:paraId="192BC567" w14:textId="77777777" w:rsidR="0077020C" w:rsidRDefault="0077020C" w:rsidP="0077020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F40CE7E" w14:textId="2602F8D9" w:rsidR="0077020C" w:rsidRPr="00605CDF" w:rsidRDefault="0077020C" w:rsidP="002C5E1C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b=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O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,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.0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1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.00-1.0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15+0.2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-1.70</m:t>
          </m:r>
        </m:oMath>
      </m:oMathPara>
    </w:p>
    <w:p w14:paraId="343E9BF4" w14:textId="77777777" w:rsidR="0077020C" w:rsidRPr="00520011" w:rsidRDefault="0077020C" w:rsidP="0077020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60F1B3DC" w14:textId="15483CD0" w:rsidR="0077020C" w:rsidRPr="00520011" w:rsidRDefault="0077020C" w:rsidP="002C5E1C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c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,3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*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3.00*0.15=0.45</m:t>
          </m:r>
        </m:oMath>
      </m:oMathPara>
    </w:p>
    <w:p w14:paraId="73F12F04" w14:textId="5B532323" w:rsidR="0077020C" w:rsidRDefault="0077020C" w:rsidP="0077020C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1F77D819" w14:textId="51ACA34A" w:rsidR="00511F21" w:rsidRPr="00511F21" w:rsidRDefault="00CF112F" w:rsidP="00511F21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.7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.70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4*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40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45</m:t>
                      </m:r>
                    </m:e>
                  </m:d>
                </m:e>
              </m:ra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*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40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0.28</m:t>
          </m:r>
        </m:oMath>
      </m:oMathPara>
    </w:p>
    <w:p w14:paraId="0883C198" w14:textId="77777777" w:rsidR="00337ECE" w:rsidRDefault="00337ECE" w:rsidP="00337EC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BCE5EB" w14:textId="30584ADA" w:rsidR="00337ECE" w:rsidRPr="00520011" w:rsidRDefault="00337ECE" w:rsidP="00337EC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020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or Diseas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20011">
        <w:rPr>
          <w:rFonts w:ascii="Times New Roman" w:hAnsi="Times New Roman" w:cs="Times New Roman"/>
          <w:sz w:val="24"/>
          <w:szCs w:val="24"/>
          <w:lang w:val="en-US"/>
        </w:rPr>
        <w:t>, which has a positive statistical association only with Disease 2, the following calculations are required:</w:t>
      </w:r>
    </w:p>
    <w:p w14:paraId="7EBBB098" w14:textId="77777777" w:rsidR="00337ECE" w:rsidRDefault="00337ECE" w:rsidP="00337EC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72B939" w14:textId="12EB9F10" w:rsidR="00337ECE" w:rsidRPr="00605CDF" w:rsidRDefault="00337ECE" w:rsidP="00B218C6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a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O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,3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.00-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0.15=0.30</m:t>
          </m:r>
        </m:oMath>
      </m:oMathPara>
    </w:p>
    <w:p w14:paraId="78292AF7" w14:textId="77777777" w:rsidR="00337ECE" w:rsidRDefault="00337ECE" w:rsidP="00337ECE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E623F30" w14:textId="414D2988" w:rsidR="00337ECE" w:rsidRPr="00605CDF" w:rsidRDefault="00337ECE" w:rsidP="00B218C6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b=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O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,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.0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1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.00-1.0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20+0.15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1.00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-1.70</m:t>
          </m:r>
        </m:oMath>
      </m:oMathPara>
    </w:p>
    <w:p w14:paraId="122A88EA" w14:textId="77777777" w:rsidR="00337ECE" w:rsidRPr="00605CDF" w:rsidRDefault="00337ECE" w:rsidP="00337EC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D328D1" w14:textId="751322C1" w:rsidR="00337ECE" w:rsidRPr="00520011" w:rsidRDefault="00337ECE" w:rsidP="00B218C6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c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,3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*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3.00*0.20=0.60</m:t>
          </m:r>
        </m:oMath>
      </m:oMathPara>
    </w:p>
    <w:p w14:paraId="256984E0" w14:textId="77777777" w:rsidR="0077020C" w:rsidRPr="00520011" w:rsidRDefault="0077020C" w:rsidP="0077020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C23969D" w14:textId="3397133F" w:rsidR="00B218C6" w:rsidRPr="00511F21" w:rsidRDefault="00CF112F" w:rsidP="00B218C6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.70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.70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4*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30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60</m:t>
                      </m:r>
                    </m:e>
                  </m:d>
                </m:e>
              </m:ra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*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30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0.38</m:t>
          </m:r>
        </m:oMath>
      </m:oMathPara>
    </w:p>
    <w:p w14:paraId="48A18286" w14:textId="4FF22D23" w:rsidR="00605CDF" w:rsidRDefault="00605CDF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DCFAB1" w14:textId="65D3F810" w:rsidR="002C5E1C" w:rsidRPr="0077020C" w:rsidRDefault="002C5E1C" w:rsidP="002C5E1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7020C">
        <w:rPr>
          <w:rFonts w:ascii="Times New Roman" w:hAnsi="Times New Roman" w:cs="Times New Roman"/>
          <w:i/>
          <w:iCs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Pr="007702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Solving for the </w:t>
      </w:r>
      <w:r w:rsidR="00B218C6">
        <w:rPr>
          <w:rFonts w:ascii="Times New Roman" w:hAnsi="Times New Roman" w:cs="Times New Roman"/>
          <w:i/>
          <w:iCs/>
          <w:sz w:val="24"/>
          <w:szCs w:val="24"/>
          <w:lang w:val="en-US"/>
        </w:rPr>
        <w:t>Exces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obabilities</w:t>
      </w:r>
    </w:p>
    <w:p w14:paraId="558A30A4" w14:textId="77777777" w:rsidR="002C5E1C" w:rsidRDefault="002C5E1C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BA65B8" w14:textId="029FA3E2" w:rsidR="002C5E1C" w:rsidRDefault="002C5E1C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econd step in the de-conflation process is to solve for the values of the</w:t>
      </w:r>
      <w:r w:rsidR="002364B9">
        <w:rPr>
          <w:rFonts w:ascii="Times New Roman" w:hAnsi="Times New Roman" w:cs="Times New Roman"/>
          <w:sz w:val="24"/>
          <w:szCs w:val="24"/>
          <w:lang w:val="en-US"/>
        </w:rPr>
        <w:t xml:space="preserve"> remai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ditional probabilities</w:t>
      </w:r>
      <w:r w:rsidR="002364B9">
        <w:rPr>
          <w:rFonts w:ascii="Times New Roman" w:hAnsi="Times New Roman" w:cs="Times New Roman"/>
          <w:sz w:val="24"/>
          <w:szCs w:val="24"/>
          <w:lang w:val="en-US"/>
        </w:rPr>
        <w:t xml:space="preserve"> and to use them to calculate the excess probabilities of disease across disease pairs as described in equations (12) through (1</w:t>
      </w:r>
      <w:r w:rsidR="00CD21F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364B9">
        <w:rPr>
          <w:rFonts w:ascii="Times New Roman" w:hAnsi="Times New Roman" w:cs="Times New Roman"/>
          <w:sz w:val="24"/>
          <w:szCs w:val="24"/>
          <w:lang w:val="en-US"/>
        </w:rPr>
        <w:t>) of the manuscrip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02524F5" w14:textId="4C078320" w:rsidR="002364B9" w:rsidRDefault="002364B9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27CD9E" w14:textId="1BD28E16" w:rsidR="002364B9" w:rsidRDefault="002364B9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4B9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Disease 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073E4">
        <w:rPr>
          <w:rFonts w:ascii="Times New Roman" w:hAnsi="Times New Roman" w:cs="Times New Roman"/>
          <w:sz w:val="24"/>
          <w:szCs w:val="24"/>
          <w:lang w:val="en-US"/>
        </w:rPr>
        <w:t xml:space="preserve"> using the value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(1|2)</m:t>
        </m:r>
      </m:oMath>
      <w:r w:rsidR="008073E4">
        <w:rPr>
          <w:rFonts w:ascii="Times New Roman" w:hAnsi="Times New Roman" w:cs="Times New Roman"/>
          <w:sz w:val="24"/>
          <w:szCs w:val="24"/>
          <w:lang w:val="en-US"/>
        </w:rPr>
        <w:t xml:space="preserve"> calculated in the previous section, the following </w:t>
      </w:r>
      <w:r w:rsidR="0056541B">
        <w:rPr>
          <w:rFonts w:ascii="Times New Roman" w:hAnsi="Times New Roman" w:cs="Times New Roman"/>
          <w:sz w:val="24"/>
          <w:szCs w:val="24"/>
          <w:lang w:val="en-US"/>
        </w:rPr>
        <w:t>calculations are required due to its association with Disease 2</w:t>
      </w:r>
      <w:r w:rsidR="008073E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158F1A9" w14:textId="0A1C84B5" w:rsidR="008073E4" w:rsidRDefault="008073E4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93FB9FC" w14:textId="71052FCE" w:rsidR="00CF263A" w:rsidRDefault="00CF263A" w:rsidP="002C5E1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F07E48C" w14:textId="3A47405A" w:rsidR="004C37DD" w:rsidRDefault="004C37DD" w:rsidP="002C5E1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From equation (1</w:t>
      </w:r>
      <w:r w:rsidR="009F192E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):</w:t>
      </w:r>
    </w:p>
    <w:p w14:paraId="1184766B" w14:textId="77777777" w:rsidR="004C37DD" w:rsidRDefault="004C37DD" w:rsidP="002C5E1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02E6DE7" w14:textId="21BFA4D7" w:rsidR="00CF263A" w:rsidRDefault="00CF263A" w:rsidP="002C5E1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0.16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15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10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0.24</m:t>
        </m:r>
      </m:oMath>
    </w:p>
    <w:p w14:paraId="502387E6" w14:textId="7E215A71" w:rsidR="004C37DD" w:rsidRDefault="004C37DD" w:rsidP="002C5E1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097A3B9" w14:textId="2DB84A1C" w:rsidR="004C37DD" w:rsidRDefault="004C37DD" w:rsidP="002C5E1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From equation (1</w:t>
      </w:r>
      <w:r w:rsidR="009F192E">
        <w:rPr>
          <w:rFonts w:ascii="Times New Roman" w:eastAsiaTheme="minorEastAsia" w:hAnsi="Times New Roman" w:cs="Times New Roman"/>
          <w:sz w:val="24"/>
          <w:szCs w:val="24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>):</w:t>
      </w:r>
    </w:p>
    <w:p w14:paraId="07377001" w14:textId="74D09B25" w:rsidR="004C37DD" w:rsidRDefault="004C37DD" w:rsidP="002C5E1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1DCD0E8" w14:textId="02A36508" w:rsidR="004C37DD" w:rsidRDefault="004C37DD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¬1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P(1|2)*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15-0.16*0.15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0.10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0.14</m:t>
        </m:r>
      </m:oMath>
    </w:p>
    <w:p w14:paraId="25457BBB" w14:textId="75A87D50" w:rsidR="002364B9" w:rsidRDefault="002364B9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DC51BC" w14:textId="71167473" w:rsidR="002364B9" w:rsidRDefault="009D259A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se conditional probabilities are then used to calculate the excess probabilities of disease across </w:t>
      </w:r>
      <w:r w:rsidR="00CD21F4">
        <w:rPr>
          <w:rFonts w:ascii="Times New Roman" w:hAnsi="Times New Roman" w:cs="Times New Roman"/>
          <w:sz w:val="24"/>
          <w:szCs w:val="24"/>
          <w:lang w:val="en-US"/>
        </w:rPr>
        <w:t>animal groups using equation</w:t>
      </w:r>
      <w:r w:rsidR="004C37DD">
        <w:rPr>
          <w:rFonts w:ascii="Times New Roman" w:hAnsi="Times New Roman" w:cs="Times New Roman"/>
          <w:sz w:val="24"/>
          <w:szCs w:val="24"/>
          <w:lang w:val="en-US"/>
        </w:rPr>
        <w:t xml:space="preserve"> (1</w:t>
      </w:r>
      <w:r w:rsidR="009F192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C37DD">
        <w:rPr>
          <w:rFonts w:ascii="Times New Roman" w:hAnsi="Times New Roman" w:cs="Times New Roman"/>
          <w:sz w:val="24"/>
          <w:szCs w:val="24"/>
          <w:lang w:val="en-US"/>
        </w:rPr>
        <w:t>):</w:t>
      </w:r>
    </w:p>
    <w:p w14:paraId="46C29618" w14:textId="5998F50C" w:rsidR="002364B9" w:rsidRDefault="002364B9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FDB3A3" w14:textId="1FAD2675" w:rsidR="009D259A" w:rsidRPr="009D259A" w:rsidRDefault="00CF112F" w:rsidP="009D259A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p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,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P(2|1)-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¬1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0.24-0.14=0.11</m:t>
          </m:r>
        </m:oMath>
      </m:oMathPara>
    </w:p>
    <w:p w14:paraId="020EF551" w14:textId="50A91B36" w:rsidR="002364B9" w:rsidRDefault="002364B9" w:rsidP="002C5E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A1B55B" w14:textId="77777777" w:rsidR="00755FE6" w:rsidRDefault="00755FE6" w:rsidP="002C5E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85D61D" w14:textId="71C02646" w:rsidR="009F192E" w:rsidRDefault="009F192E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r Disease 2</w:t>
      </w:r>
      <w:r w:rsidRPr="009F192E">
        <w:rPr>
          <w:rFonts w:ascii="Times New Roman" w:hAnsi="Times New Roman" w:cs="Times New Roman"/>
          <w:sz w:val="24"/>
          <w:szCs w:val="24"/>
          <w:lang w:val="en-US"/>
        </w:rPr>
        <w:t xml:space="preserve">, the following </w:t>
      </w:r>
      <w:r w:rsidR="0056541B">
        <w:rPr>
          <w:rFonts w:ascii="Times New Roman" w:hAnsi="Times New Roman" w:cs="Times New Roman"/>
          <w:sz w:val="24"/>
          <w:szCs w:val="24"/>
          <w:lang w:val="en-US"/>
        </w:rPr>
        <w:t>calculations are required due to its association with Disease 1</w:t>
      </w:r>
      <w:r w:rsidRPr="009F192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31D65B2" w14:textId="09D32ED1" w:rsidR="009F192E" w:rsidRDefault="009F192E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F0DAA5" w14:textId="12E644D5" w:rsidR="00755FE6" w:rsidRPr="00755FE6" w:rsidRDefault="00755FE6" w:rsidP="00755FE6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0.24*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10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15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0.16</m:t>
          </m:r>
        </m:oMath>
      </m:oMathPara>
    </w:p>
    <w:p w14:paraId="67E9163D" w14:textId="77777777" w:rsidR="00755FE6" w:rsidRDefault="00755FE6" w:rsidP="00755FE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40705D0" w14:textId="19B66E4F" w:rsidR="00755FE6" w:rsidRDefault="00755FE6" w:rsidP="00755F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¬2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P(2|1)*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10-0.24*0.10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0.15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0.09</m:t>
        </m:r>
      </m:oMath>
    </w:p>
    <w:p w14:paraId="4083CE07" w14:textId="77777777" w:rsidR="00755FE6" w:rsidRDefault="00755FE6" w:rsidP="00755F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83AFCC" w14:textId="5D73B1DA" w:rsidR="00755FE6" w:rsidRPr="009D259A" w:rsidRDefault="00CF112F" w:rsidP="00755FE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p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,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P(1|2)-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¬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0.16-0.09=0.07</m:t>
          </m:r>
        </m:oMath>
      </m:oMathPara>
    </w:p>
    <w:p w14:paraId="2F9B5AC3" w14:textId="75F5BB76" w:rsidR="009F192E" w:rsidRPr="009F192E" w:rsidRDefault="009F192E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645A01" w14:textId="7CA9AB77" w:rsidR="009F192E" w:rsidRDefault="0056541B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F192E">
        <w:rPr>
          <w:rFonts w:ascii="Times New Roman" w:hAnsi="Times New Roman" w:cs="Times New Roman"/>
          <w:sz w:val="24"/>
          <w:szCs w:val="24"/>
          <w:lang w:val="en-US"/>
        </w:rPr>
        <w:t xml:space="preserve">he following </w:t>
      </w:r>
      <w:r>
        <w:rPr>
          <w:rFonts w:ascii="Times New Roman" w:hAnsi="Times New Roman" w:cs="Times New Roman"/>
          <w:sz w:val="24"/>
          <w:szCs w:val="24"/>
          <w:lang w:val="en-US"/>
        </w:rPr>
        <w:t>calculations are required due to its association with Disease 3</w:t>
      </w:r>
      <w:r w:rsidRPr="009F192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CFF91F2" w14:textId="738EDE28" w:rsidR="0056541B" w:rsidRDefault="0056541B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A0D9A1" w14:textId="71A64C2F" w:rsidR="00F62089" w:rsidRPr="002A7CF0" w:rsidRDefault="00F62089" w:rsidP="00F62089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0.28*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20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15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0.38</m:t>
          </m:r>
        </m:oMath>
      </m:oMathPara>
    </w:p>
    <w:p w14:paraId="13C5ADE0" w14:textId="77777777" w:rsidR="002A7CF0" w:rsidRPr="00755FE6" w:rsidRDefault="002A7CF0" w:rsidP="00F62089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773600E5" w14:textId="21AC1529" w:rsidR="002A27B2" w:rsidRPr="002A7CF0" w:rsidRDefault="002A7CF0" w:rsidP="002A27B2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¬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P(2|3)*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-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20-0.28*0.20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-0.15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0.17</m:t>
          </m:r>
        </m:oMath>
      </m:oMathPara>
    </w:p>
    <w:p w14:paraId="61B494DE" w14:textId="77777777" w:rsidR="002A7CF0" w:rsidRPr="009D259A" w:rsidRDefault="002A7CF0" w:rsidP="002A27B2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436CD54" w14:textId="4310AC14" w:rsidR="002A7CF0" w:rsidRPr="009D259A" w:rsidRDefault="00CF112F" w:rsidP="002A7CF0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p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,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P(3|2)-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¬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0.38-0.17=0.21</m:t>
          </m:r>
        </m:oMath>
      </m:oMathPara>
    </w:p>
    <w:p w14:paraId="4AED9E70" w14:textId="77777777" w:rsidR="0056541B" w:rsidRPr="009F192E" w:rsidRDefault="0056541B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B99B90" w14:textId="77777777" w:rsidR="00755FE6" w:rsidRDefault="00755FE6" w:rsidP="00755FE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EF7B74" w14:textId="4B9C84DC" w:rsidR="00755FE6" w:rsidRDefault="00755FE6" w:rsidP="00755F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r Disease 3</w:t>
      </w:r>
      <w:r w:rsidRPr="009F192E">
        <w:rPr>
          <w:rFonts w:ascii="Times New Roman" w:hAnsi="Times New Roman" w:cs="Times New Roman"/>
          <w:sz w:val="24"/>
          <w:szCs w:val="24"/>
          <w:lang w:val="en-US"/>
        </w:rPr>
        <w:t xml:space="preserve">, the following </w:t>
      </w:r>
      <w:r w:rsidR="0056541B">
        <w:rPr>
          <w:rFonts w:ascii="Times New Roman" w:hAnsi="Times New Roman" w:cs="Times New Roman"/>
          <w:sz w:val="24"/>
          <w:szCs w:val="24"/>
          <w:lang w:val="en-US"/>
        </w:rPr>
        <w:t>calculations are required due to its association with Disease 2:</w:t>
      </w:r>
    </w:p>
    <w:p w14:paraId="5A5FBFAB" w14:textId="77777777" w:rsidR="00755FE6" w:rsidRDefault="00755FE6" w:rsidP="00755F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C05161" w14:textId="468FE317" w:rsidR="002A7CF0" w:rsidRPr="00755FE6" w:rsidRDefault="002A7CF0" w:rsidP="002A7CF0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0.38*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15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20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0.29</m:t>
          </m:r>
        </m:oMath>
      </m:oMathPara>
    </w:p>
    <w:p w14:paraId="65FED146" w14:textId="77777777" w:rsidR="002A7CF0" w:rsidRDefault="002A7CF0" w:rsidP="002A7CF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BAF5EDD" w14:textId="190D9D4E" w:rsidR="002A7CF0" w:rsidRDefault="002A7CF0" w:rsidP="002A7CF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¬3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P(3|2)*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15-0.38*0.15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0.2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0.12</m:t>
        </m:r>
      </m:oMath>
    </w:p>
    <w:p w14:paraId="11D74ED5" w14:textId="77777777" w:rsidR="002A7CF0" w:rsidRDefault="002A7CF0" w:rsidP="002A7CF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F7EF50" w14:textId="32AF7322" w:rsidR="002A7CF0" w:rsidRPr="009D259A" w:rsidRDefault="00CF112F" w:rsidP="002A7CF0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p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,3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P(2|3)-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¬3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0.29-0.12=0.17</m:t>
          </m:r>
        </m:oMath>
      </m:oMathPara>
    </w:p>
    <w:p w14:paraId="130766B2" w14:textId="1DFB71D0" w:rsidR="009F192E" w:rsidRPr="009F192E" w:rsidRDefault="009F192E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B5D25B" w14:textId="77777777" w:rsidR="002A4223" w:rsidRDefault="002A4223" w:rsidP="00755FE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A897CA9" w14:textId="77777777" w:rsidR="002A4223" w:rsidRDefault="002A4223" w:rsidP="00755FE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DFD789D" w14:textId="2780260E" w:rsidR="00755FE6" w:rsidRDefault="00755FE6" w:rsidP="00755FE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7020C">
        <w:rPr>
          <w:rFonts w:ascii="Times New Roman" w:hAnsi="Times New Roman" w:cs="Times New Roman"/>
          <w:i/>
          <w:iCs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3</w:t>
      </w:r>
      <w:r w:rsidRPr="007702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e-conflating Impact Estimates</w:t>
      </w:r>
    </w:p>
    <w:p w14:paraId="7A40A593" w14:textId="77777777" w:rsidR="002A4223" w:rsidRPr="0077020C" w:rsidRDefault="002A4223" w:rsidP="00755FE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71D4EA2" w14:textId="1402E4C7" w:rsidR="00755FE6" w:rsidRDefault="00755FE6" w:rsidP="00755F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inal step in the de-conflation process is to solve for the de-conflated disease impacts using the e</w:t>
      </w:r>
      <w:r w:rsidR="00F26461">
        <w:rPr>
          <w:rFonts w:ascii="Times New Roman" w:hAnsi="Times New Roman" w:cs="Times New Roman"/>
          <w:sz w:val="24"/>
          <w:szCs w:val="24"/>
          <w:lang w:val="en-US"/>
        </w:rPr>
        <w:t>x</w:t>
      </w:r>
      <w:r>
        <w:rPr>
          <w:rFonts w:ascii="Times New Roman" w:hAnsi="Times New Roman" w:cs="Times New Roman"/>
          <w:sz w:val="24"/>
          <w:szCs w:val="24"/>
          <w:lang w:val="en-US"/>
        </w:rPr>
        <w:t>cess probabilities calculated in the previous section, as described in equations (15) and (16) of the manuscript.</w:t>
      </w:r>
    </w:p>
    <w:p w14:paraId="4E0F68C1" w14:textId="1BA4A326" w:rsidR="00F26461" w:rsidRDefault="00F26461" w:rsidP="00755F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1396F7" w14:textId="1FD514DD" w:rsidR="008E09D3" w:rsidRDefault="008E09D3" w:rsidP="00755F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8E09D3">
        <w:rPr>
          <w:rFonts w:ascii="Times New Roman" w:hAnsi="Times New Roman" w:cs="Times New Roman"/>
          <w:b/>
          <w:bCs/>
          <w:sz w:val="24"/>
          <w:szCs w:val="24"/>
          <w:lang w:val="en-US"/>
        </w:rPr>
        <w:t>Disease 1</w:t>
      </w:r>
      <w:r>
        <w:rPr>
          <w:rFonts w:ascii="Times New Roman" w:hAnsi="Times New Roman" w:cs="Times New Roman"/>
          <w:sz w:val="24"/>
          <w:szCs w:val="24"/>
          <w:lang w:val="en-US"/>
        </w:rPr>
        <w:t>, the de-conflated yield impact (adjusted for its association with Disease 2) is calculated using equation (15) of the manuscript:</w:t>
      </w:r>
    </w:p>
    <w:p w14:paraId="1CDFBCE9" w14:textId="4E5EF249" w:rsidR="008E09D3" w:rsidRDefault="008E09D3" w:rsidP="00755F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81CAD7" w14:textId="4BA0EC6F" w:rsidR="008E09D3" w:rsidRPr="00093A94" w:rsidRDefault="00CF112F" w:rsidP="008E09D3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,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e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,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*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</m:den>
              </m:f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.50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0.11*5.00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.50</m:t>
                  </m:r>
                </m:den>
              </m:f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2.05</m:t>
          </m:r>
        </m:oMath>
      </m:oMathPara>
    </w:p>
    <w:p w14:paraId="34FA4675" w14:textId="77777777" w:rsidR="00093A94" w:rsidRDefault="00093A94" w:rsidP="00093A94">
      <w:pPr>
        <w:spacing w:after="0" w:line="240" w:lineRule="auto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</w:p>
    <w:p w14:paraId="47F8E330" w14:textId="5DF0120B" w:rsidR="00093A94" w:rsidRDefault="00093A94" w:rsidP="00093A94">
      <w:pPr>
        <w:spacing w:after="0" w:line="240" w:lineRule="auto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wher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are the unadjusted yield impacts presented in </w:t>
      </w:r>
      <w:r w:rsidRPr="00093A94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US"/>
        </w:rPr>
        <w:t>Table S1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for Disease 1 and Disease 2, respectively.</w:t>
      </w:r>
    </w:p>
    <w:p w14:paraId="5DF10D35" w14:textId="03948299" w:rsidR="00093A94" w:rsidRDefault="00093A94" w:rsidP="00093A94">
      <w:pPr>
        <w:spacing w:after="0" w:line="240" w:lineRule="auto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</w:p>
    <w:p w14:paraId="7362E0F9" w14:textId="1808EFE4" w:rsidR="00093A94" w:rsidRDefault="00093A94" w:rsidP="00093A94">
      <w:pPr>
        <w:spacing w:after="0" w:line="240" w:lineRule="auto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For 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US"/>
        </w:rPr>
        <w:t>Disease 2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 the de-conflated yield impact (adjusted for its associations with Disease 1 and Disease 2) is calculated using equation (16) of the manuscript:</w:t>
      </w:r>
    </w:p>
    <w:p w14:paraId="29E7CADB" w14:textId="3C5E02E9" w:rsidR="00093A94" w:rsidRDefault="00093A94" w:rsidP="00093A94">
      <w:pPr>
        <w:spacing w:after="0" w:line="240" w:lineRule="auto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</w:p>
    <w:p w14:paraId="7DA265D4" w14:textId="53D4C690" w:rsidR="00093A94" w:rsidRPr="00093A94" w:rsidRDefault="00093A94" w:rsidP="00093A9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lastRenderedPageBreak/>
        <w:tab/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,1+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+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,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*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e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3,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*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</m:den>
            </m:f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5.00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+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0.07*2.50+0.21*7.50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5.00</m:t>
                </m:r>
              </m:den>
            </m:f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3.70</m:t>
        </m:r>
      </m:oMath>
    </w:p>
    <w:p w14:paraId="6F2633AE" w14:textId="727E0BB9" w:rsidR="00F26461" w:rsidRDefault="00F26461" w:rsidP="00755F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94B962" w14:textId="2F7BD321" w:rsidR="007F28E4" w:rsidRDefault="007F28E4" w:rsidP="00755FE6">
      <w:pPr>
        <w:spacing w:after="0" w:line="240" w:lineRule="auto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r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b>
        </m:sSub>
      </m:oMath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is the unadjusted yield impact presented in </w:t>
      </w:r>
      <w:r w:rsidRPr="007F28E4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US"/>
        </w:rPr>
        <w:t>Table S1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for Disease 3. </w:t>
      </w:r>
    </w:p>
    <w:p w14:paraId="3C5F5C59" w14:textId="3166A77D" w:rsidR="007F28E4" w:rsidRDefault="007F28E4" w:rsidP="00755FE6">
      <w:pPr>
        <w:spacing w:after="0" w:line="240" w:lineRule="auto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</w:p>
    <w:p w14:paraId="4A342221" w14:textId="28E96269" w:rsidR="007F28E4" w:rsidRDefault="007F28E4" w:rsidP="00755FE6">
      <w:pPr>
        <w:spacing w:after="0" w:line="240" w:lineRule="auto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For 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US"/>
        </w:rPr>
        <w:t>Disease 3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 the de-conflated yield impact (adjusted for its association with Disease 2) is calculated using equation (15) of the manuscript:</w:t>
      </w:r>
    </w:p>
    <w:p w14:paraId="1C712C9D" w14:textId="3CC94E0A" w:rsidR="007F28E4" w:rsidRDefault="007F28E4" w:rsidP="00755FE6">
      <w:pPr>
        <w:spacing w:after="0" w:line="240" w:lineRule="auto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</w:p>
    <w:p w14:paraId="11C3A8A8" w14:textId="77777777" w:rsidR="007F28E4" w:rsidRPr="007F28E4" w:rsidRDefault="007F28E4" w:rsidP="00755F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B0AE83" w14:textId="09F472D4" w:rsidR="007F28E4" w:rsidRPr="007F28E4" w:rsidRDefault="00CF112F" w:rsidP="007F28E4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3,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e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,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*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</m:den>
              </m:f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7.50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0.17*5.00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7.50</m:t>
                  </m:r>
                </m:den>
              </m:f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6.74</m:t>
          </m:r>
        </m:oMath>
      </m:oMathPara>
    </w:p>
    <w:p w14:paraId="524A066A" w14:textId="1BABBA9D" w:rsidR="009F192E" w:rsidRPr="009F192E" w:rsidRDefault="009F192E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69DC3C" w14:textId="1F172F02" w:rsidR="009F192E" w:rsidRPr="009F192E" w:rsidRDefault="000C0747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n converted to proportions, the </w:t>
      </w:r>
      <w:r w:rsidR="002A4223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-conflated </w:t>
      </w:r>
      <w:r w:rsidR="002A4223">
        <w:rPr>
          <w:rFonts w:ascii="Times New Roman" w:hAnsi="Times New Roman" w:cs="Times New Roman"/>
          <w:sz w:val="24"/>
          <w:szCs w:val="24"/>
          <w:lang w:val="en-US"/>
        </w:rPr>
        <w:t xml:space="preserve">yield </w:t>
      </w:r>
      <w:r>
        <w:rPr>
          <w:rFonts w:ascii="Times New Roman" w:hAnsi="Times New Roman" w:cs="Times New Roman"/>
          <w:sz w:val="24"/>
          <w:szCs w:val="24"/>
          <w:lang w:val="en-US"/>
        </w:rPr>
        <w:t>impacts are 0.02</w:t>
      </w:r>
      <w:r w:rsidR="002A4223">
        <w:rPr>
          <w:rFonts w:ascii="Times New Roman" w:hAnsi="Times New Roman" w:cs="Times New Roman"/>
          <w:sz w:val="24"/>
          <w:szCs w:val="24"/>
          <w:lang w:val="en-US"/>
        </w:rPr>
        <w:t>, 0.04, and 0.07 for Disease 1, Disease 2, and Disease 3, respectively.</w:t>
      </w:r>
    </w:p>
    <w:p w14:paraId="20110AB2" w14:textId="77777777" w:rsidR="009F192E" w:rsidRPr="009F192E" w:rsidRDefault="009F192E" w:rsidP="002C5E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0451E6" w14:textId="77777777" w:rsidR="002A4223" w:rsidRDefault="002A4223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C1898E" w14:textId="77777777" w:rsidR="002A4223" w:rsidRDefault="002A4223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9554FB" w14:textId="35C6DAB8" w:rsidR="007A12D7" w:rsidRDefault="007A12D7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594D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ductivity Gap Attribution Example</w:t>
      </w:r>
    </w:p>
    <w:p w14:paraId="07486159" w14:textId="7ECB42E8" w:rsidR="006153DB" w:rsidRDefault="006153DB" w:rsidP="007A12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D2CB98" w14:textId="07395144" w:rsidR="006153DB" w:rsidRDefault="006153DB" w:rsidP="007A12D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53DB">
        <w:rPr>
          <w:rFonts w:ascii="Times New Roman" w:hAnsi="Times New Roman" w:cs="Times New Roman"/>
          <w:i/>
          <w:iCs/>
          <w:sz w:val="24"/>
          <w:szCs w:val="24"/>
          <w:lang w:val="en-US"/>
        </w:rPr>
        <w:t>3.1. Solving for the Disease-Free Production Value</w:t>
      </w:r>
    </w:p>
    <w:p w14:paraId="3CEF5AEC" w14:textId="457FD292" w:rsidR="006153DB" w:rsidRDefault="006153DB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BE05C7" w14:textId="7EA43D8B" w:rsidR="006153DB" w:rsidRDefault="006153DB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w that the yield impact estimates have been de-conflated</w:t>
      </w:r>
      <w:r w:rsidR="002A4223">
        <w:rPr>
          <w:rFonts w:ascii="Times New Roman" w:hAnsi="Times New Roman" w:cs="Times New Roman"/>
          <w:sz w:val="24"/>
          <w:szCs w:val="24"/>
          <w:lang w:val="en-US"/>
        </w:rPr>
        <w:t xml:space="preserve"> and converted to propor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ey can be used to solve for the disease-free value of annual yield given the currently observed mean value </w:t>
      </w:r>
      <w:r w:rsidR="007D2D9F">
        <w:rPr>
          <w:rFonts w:ascii="Times New Roman" w:hAnsi="Times New Roman" w:cs="Times New Roman"/>
          <w:sz w:val="24"/>
          <w:szCs w:val="24"/>
          <w:lang w:val="en-US"/>
        </w:rPr>
        <w:t>of 10,000 units/animal per yea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9F7F8A6" w14:textId="490AE09B" w:rsidR="006153DB" w:rsidRDefault="006153DB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576E27" w14:textId="50E42AEF" w:rsidR="006153DB" w:rsidRDefault="006153DB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rom equation (21):</w:t>
      </w:r>
    </w:p>
    <w:p w14:paraId="5C500191" w14:textId="0459035A" w:rsidR="006153DB" w:rsidRDefault="006153DB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E247D8" w14:textId="2009C382" w:rsidR="006153DB" w:rsidRPr="002A4223" w:rsidRDefault="00CF112F" w:rsidP="002A4223">
      <w:pPr>
        <w:spacing w:after="0" w:line="240" w:lineRule="auto"/>
        <w:ind w:left="720" w:firstLine="720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h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US"/>
                </w:rPr>
              </m:ctrlPr>
            </m:fPr>
            <m:num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x</m:t>
                  </m:r>
                </m:e>
              </m:acc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-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1,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*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1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,1+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*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3,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*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3</m:t>
                      </m:r>
                    </m:e>
                  </m:d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0,000.00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1-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0.02*0.10+0.04*0.15+0.07*0.20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10,225</m:t>
          </m:r>
        </m:oMath>
      </m:oMathPara>
    </w:p>
    <w:p w14:paraId="01CDA4E8" w14:textId="493C1B1E" w:rsidR="006153DB" w:rsidRDefault="006153DB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E928A4" w14:textId="25398869" w:rsidR="006153DB" w:rsidRDefault="00557791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disease-free potential yield is 10,225 units</w:t>
      </w:r>
      <w:r w:rsidR="00E7726B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animal</w:t>
      </w:r>
      <w:r w:rsidR="00E7726B">
        <w:rPr>
          <w:rFonts w:ascii="Times New Roman" w:hAnsi="Times New Roman" w:cs="Times New Roman"/>
          <w:sz w:val="24"/>
          <w:szCs w:val="24"/>
          <w:lang w:val="en-US"/>
        </w:rPr>
        <w:t xml:space="preserve"> per yea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A44C21" w14:textId="7DD9EE09" w:rsidR="00557791" w:rsidRDefault="00557791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8DC8E1" w14:textId="77777777" w:rsidR="007D2D9F" w:rsidRDefault="007D2D9F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8E2B33" w14:textId="0991F220" w:rsidR="00557791" w:rsidRDefault="00557791" w:rsidP="00557791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53DB">
        <w:rPr>
          <w:rFonts w:ascii="Times New Roman" w:hAnsi="Times New Roman" w:cs="Times New Roman"/>
          <w:i/>
          <w:iCs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Pr="006153D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ttributing the Productivity Gap</w:t>
      </w:r>
    </w:p>
    <w:p w14:paraId="4B642938" w14:textId="3F027936" w:rsidR="00557791" w:rsidRDefault="00557791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A73E25" w14:textId="57992FDB" w:rsidR="00557791" w:rsidRDefault="00557791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w that the disease-free value of annual yield has been calculated, the gap between that potential yield and the current observed mean can be attributed to the diseases in the model</w:t>
      </w:r>
      <w:r w:rsidR="00E7726B">
        <w:rPr>
          <w:rFonts w:ascii="Times New Roman" w:hAnsi="Times New Roman" w:cs="Times New Roman"/>
          <w:sz w:val="24"/>
          <w:szCs w:val="24"/>
          <w:lang w:val="en-US"/>
        </w:rPr>
        <w:t xml:space="preserve"> using equation (22) of the manuscrip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04BDB6C" w14:textId="592DA137" w:rsidR="00557791" w:rsidRDefault="00557791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1739EB" w14:textId="77777777" w:rsidR="00CA036D" w:rsidRDefault="00CA036D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8E92CC" w14:textId="67700907" w:rsidR="00557791" w:rsidRDefault="00E7726B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E7726B">
        <w:rPr>
          <w:rFonts w:ascii="Times New Roman" w:hAnsi="Times New Roman" w:cs="Times New Roman"/>
          <w:b/>
          <w:bCs/>
          <w:sz w:val="24"/>
          <w:szCs w:val="24"/>
          <w:lang w:val="en-US"/>
        </w:rPr>
        <w:t>Disease 1</w:t>
      </w:r>
      <w:r>
        <w:rPr>
          <w:rFonts w:ascii="Times New Roman" w:hAnsi="Times New Roman" w:cs="Times New Roman"/>
          <w:sz w:val="24"/>
          <w:szCs w:val="24"/>
          <w:lang w:val="en-US"/>
        </w:rPr>
        <w:t>, the proportion of the gap attributable to its yield impact is calculated</w:t>
      </w:r>
      <w:r w:rsidR="00557791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7731FA4" w14:textId="5BCBECA4" w:rsidR="00557791" w:rsidRDefault="00557791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4227EB" w14:textId="7D817533" w:rsidR="00EF7AAF" w:rsidRDefault="00EF7AAF" w:rsidP="007A12D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,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</m:t>
            </m:r>
            <m:func>
              <m:func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P</m:t>
                </m: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e>
                </m:d>
              </m:e>
            </m:func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,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</m:t>
            </m:r>
            <m:func>
              <m:func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P</m:t>
                </m: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e>
                </m:d>
              </m:e>
            </m:func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,1+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,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P(3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02*0.10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02*0.10+0.04*0.15+0.07*0.20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,225-10,00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20.45</m:t>
        </m:r>
      </m:oMath>
    </w:p>
    <w:p w14:paraId="6A7A1EE9" w14:textId="6A00B45F" w:rsidR="0007683E" w:rsidRDefault="0007683E" w:rsidP="007A12D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27CC3CA" w14:textId="77777777" w:rsidR="00CA036D" w:rsidRDefault="00CA036D" w:rsidP="0007683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0A8DCE" w14:textId="67347516" w:rsidR="0007683E" w:rsidRDefault="0007683E" w:rsidP="0007683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E772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seas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the proportion of the gap attributable to its yield impact is calculated:</w:t>
      </w:r>
    </w:p>
    <w:p w14:paraId="74EECAC9" w14:textId="77777777" w:rsidR="0007683E" w:rsidRDefault="0007683E" w:rsidP="0007683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E66EA5" w14:textId="436E415F" w:rsidR="0007683E" w:rsidRPr="006153DB" w:rsidRDefault="0007683E" w:rsidP="0007683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,1+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,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</m:t>
            </m:r>
            <m:func>
              <m:func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P</m:t>
                </m: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e>
                </m:d>
              </m:e>
            </m:func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,1+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,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P(3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04*0.15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02*0.10+0.04*0.15+0.07*0.20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,225-10,00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61.36</m:t>
        </m:r>
      </m:oMath>
    </w:p>
    <w:p w14:paraId="381497A6" w14:textId="5FD0A4D4" w:rsidR="0007683E" w:rsidRDefault="0007683E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5BFF76" w14:textId="77777777" w:rsidR="00CA036D" w:rsidRDefault="00CA036D" w:rsidP="00CA03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CF12C7" w14:textId="32633F9D" w:rsidR="00CA036D" w:rsidRDefault="00CA036D" w:rsidP="00CA03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E772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seas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the proportion of the gap attributable to its yield impact is calculated:</w:t>
      </w:r>
    </w:p>
    <w:p w14:paraId="29102068" w14:textId="77777777" w:rsidR="00CA036D" w:rsidRDefault="00CA036D" w:rsidP="00CA03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B7ED87" w14:textId="4E36A737" w:rsidR="00CA036D" w:rsidRPr="006153DB" w:rsidRDefault="00CA036D" w:rsidP="00CA03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,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P(3)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1,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</m:t>
            </m:r>
            <m:func>
              <m:func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P</m:t>
                </m: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e>
                </m:d>
              </m:e>
            </m:func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,1+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3,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P(3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07*0.20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02*0.10+0.04*0.15+0.07*0.20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*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,225-10,00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143.18</m:t>
        </m:r>
      </m:oMath>
    </w:p>
    <w:p w14:paraId="625054B8" w14:textId="0111BA10" w:rsidR="00CA036D" w:rsidRDefault="00CA036D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1B96D6" w14:textId="1A33662D" w:rsidR="00CA036D" w:rsidRPr="006153DB" w:rsidRDefault="00CA036D" w:rsidP="007A1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0, 61, and 143 units/animal are lost annually due to Disease 1, Disease, 2, and Disease 3, respectively, totaling to a productivity gap of approximately 225 units/animal per year.</w:t>
      </w:r>
    </w:p>
    <w:sectPr w:rsidR="00CA036D" w:rsidRPr="00615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0745BE"/>
    <w:multiLevelType w:val="hybridMultilevel"/>
    <w:tmpl w:val="F8BABC88"/>
    <w:lvl w:ilvl="0" w:tplc="0E44BC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F91"/>
    <w:rsid w:val="00054B33"/>
    <w:rsid w:val="00055D88"/>
    <w:rsid w:val="0007683E"/>
    <w:rsid w:val="00093A94"/>
    <w:rsid w:val="000C0747"/>
    <w:rsid w:val="002000C6"/>
    <w:rsid w:val="002364B9"/>
    <w:rsid w:val="002A27B2"/>
    <w:rsid w:val="002A4223"/>
    <w:rsid w:val="002A7CF0"/>
    <w:rsid w:val="002B3085"/>
    <w:rsid w:val="002C5E1C"/>
    <w:rsid w:val="00305149"/>
    <w:rsid w:val="0031633F"/>
    <w:rsid w:val="00333D89"/>
    <w:rsid w:val="00337ECE"/>
    <w:rsid w:val="0038282A"/>
    <w:rsid w:val="00382EF1"/>
    <w:rsid w:val="004961DF"/>
    <w:rsid w:val="004C37DD"/>
    <w:rsid w:val="00511F21"/>
    <w:rsid w:val="00513F9C"/>
    <w:rsid w:val="00520011"/>
    <w:rsid w:val="00557791"/>
    <w:rsid w:val="0056541B"/>
    <w:rsid w:val="00594D2A"/>
    <w:rsid w:val="005D084A"/>
    <w:rsid w:val="00605CDF"/>
    <w:rsid w:val="00610385"/>
    <w:rsid w:val="006153DB"/>
    <w:rsid w:val="006619B4"/>
    <w:rsid w:val="00716A02"/>
    <w:rsid w:val="00755FE6"/>
    <w:rsid w:val="0077020C"/>
    <w:rsid w:val="007A12D7"/>
    <w:rsid w:val="007C68C8"/>
    <w:rsid w:val="007D2D9F"/>
    <w:rsid w:val="007F28E4"/>
    <w:rsid w:val="008073E4"/>
    <w:rsid w:val="00852405"/>
    <w:rsid w:val="008746F6"/>
    <w:rsid w:val="008E09D3"/>
    <w:rsid w:val="009551AD"/>
    <w:rsid w:val="009D259A"/>
    <w:rsid w:val="009F192E"/>
    <w:rsid w:val="00A700CD"/>
    <w:rsid w:val="00AA7254"/>
    <w:rsid w:val="00B218C6"/>
    <w:rsid w:val="00B36F30"/>
    <w:rsid w:val="00C34C62"/>
    <w:rsid w:val="00CA036D"/>
    <w:rsid w:val="00CD21F4"/>
    <w:rsid w:val="00CF112F"/>
    <w:rsid w:val="00CF263A"/>
    <w:rsid w:val="00D73C6C"/>
    <w:rsid w:val="00E7726B"/>
    <w:rsid w:val="00ED5331"/>
    <w:rsid w:val="00EF7AAF"/>
    <w:rsid w:val="00F03833"/>
    <w:rsid w:val="00F26461"/>
    <w:rsid w:val="00F62089"/>
    <w:rsid w:val="00F724EB"/>
    <w:rsid w:val="00FE0F91"/>
    <w:rsid w:val="00FE5BF4"/>
    <w:rsid w:val="00FF0962"/>
    <w:rsid w:val="00FF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F1FCD"/>
  <w15:chartTrackingRefBased/>
  <w15:docId w15:val="{80D821A1-4C55-4BE1-8A67-EDFADE160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4C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4C6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74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D5331"/>
    <w:rPr>
      <w:color w:val="808080"/>
    </w:rPr>
  </w:style>
  <w:style w:type="paragraph" w:styleId="ListParagraph">
    <w:name w:val="List Paragraph"/>
    <w:basedOn w:val="Normal"/>
    <w:uiPriority w:val="34"/>
    <w:qFormat/>
    <w:rsid w:val="005200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6</Pages>
  <Words>1187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Rasmussen</dc:creator>
  <cp:keywords/>
  <dc:description/>
  <cp:lastModifiedBy>Philip Rasmussen</cp:lastModifiedBy>
  <cp:revision>15</cp:revision>
  <dcterms:created xsi:type="dcterms:W3CDTF">2021-12-21T13:56:00Z</dcterms:created>
  <dcterms:modified xsi:type="dcterms:W3CDTF">2022-03-11T08:20:00Z</dcterms:modified>
</cp:coreProperties>
</file>